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9E038" w14:textId="77777777" w:rsidR="00566ED5" w:rsidRPr="001A4D79" w:rsidRDefault="00566ED5" w:rsidP="00566ED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4D79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tbl>
      <w:tblPr>
        <w:tblpPr w:leftFromText="180" w:rightFromText="180" w:vertAnchor="text" w:tblpY="1"/>
        <w:tblOverlap w:val="never"/>
        <w:tblW w:w="5944" w:type="dxa"/>
        <w:tblLayout w:type="fixed"/>
        <w:tblLook w:val="04A0" w:firstRow="1" w:lastRow="0" w:firstColumn="1" w:lastColumn="0" w:noHBand="0" w:noVBand="1"/>
      </w:tblPr>
      <w:tblGrid>
        <w:gridCol w:w="1454"/>
        <w:gridCol w:w="1371"/>
        <w:gridCol w:w="1276"/>
        <w:gridCol w:w="1843"/>
      </w:tblGrid>
      <w:tr w:rsidR="00566ED5" w:rsidRPr="001A4D79" w14:paraId="7CBF747E" w14:textId="77777777" w:rsidTr="00767B82">
        <w:trPr>
          <w:trHeight w:val="1242"/>
        </w:trPr>
        <w:tc>
          <w:tcPr>
            <w:tcW w:w="14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B9F15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’s No.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2C132" w14:textId="77777777" w:rsidR="00566ED5" w:rsidRPr="001A4D79" w:rsidRDefault="00566ED5" w:rsidP="00767B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herical equivalent refraction of right eye (Diopter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A6977" w14:textId="77777777" w:rsidR="00566ED5" w:rsidRPr="001A4D79" w:rsidRDefault="00566ED5" w:rsidP="00767B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herical equivalent refraction of left eye (Diopter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CCCF4" w14:textId="77777777" w:rsidR="00566ED5" w:rsidRPr="001A4D79" w:rsidRDefault="00566ED5" w:rsidP="00767B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low-up period (months)</w:t>
            </w:r>
          </w:p>
        </w:tc>
      </w:tr>
      <w:tr w:rsidR="00566ED5" w:rsidRPr="001A4D79" w14:paraId="4AC1AFCF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50D64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FACD8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68314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F8157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566ED5" w:rsidRPr="001A4D79" w14:paraId="52DCD150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283CD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6FCA8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1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780D0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585DA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566ED5" w:rsidRPr="001A4D79" w14:paraId="0F7D1404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6D116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02FD5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7B528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D6A8B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566ED5" w:rsidRPr="001A4D79" w14:paraId="1DCA6A13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5A14D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9DFE0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E6EE4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0E47D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566ED5" w:rsidRPr="001A4D79" w14:paraId="7CEF455F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42C7F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BFCEC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2BC14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63D01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566ED5" w:rsidRPr="001A4D79" w14:paraId="41F12ED6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55104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1B18A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8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4BF9F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801FE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566ED5" w:rsidRPr="001A4D79" w14:paraId="2B3D693E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E9F1B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AC711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3C578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B74D1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566ED5" w:rsidRPr="001A4D79" w14:paraId="7D020389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B37E7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C8497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76F71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B330B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566ED5" w:rsidRPr="001A4D79" w14:paraId="25BA91B9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E971B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7B5DB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88499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3CCF5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566ED5" w:rsidRPr="001A4D79" w14:paraId="560B0B05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51AF6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7FE0D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9F26B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5D2F6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566ED5" w:rsidRPr="001A4D79" w14:paraId="7CC2B6C3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2AF23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58FE7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E87FB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37F2C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566ED5" w:rsidRPr="001A4D79" w14:paraId="1D75652B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A59BD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18E16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4C772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43802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566ED5" w:rsidRPr="001A4D79" w14:paraId="643AE3E7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6DE31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6C0C9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EC7B1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1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FC810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566ED5" w:rsidRPr="001A4D79" w14:paraId="208BFD5E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609CE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30B77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B8FB9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58E96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566ED5" w:rsidRPr="001A4D79" w14:paraId="6F36B3EE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3AFB4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85AD8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1CAC4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C80D0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566ED5" w:rsidRPr="001A4D79" w14:paraId="53317634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1A1C8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833EB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CBC66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5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482F9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566ED5" w:rsidRPr="001A4D79" w14:paraId="36DE1601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08A60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9446A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2718B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AD5EF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566ED5" w:rsidRPr="001A4D79" w14:paraId="59E176B0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EF896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34C43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181E7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15EE0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566ED5" w:rsidRPr="001A4D79" w14:paraId="46CD440B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32A6F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FBEC3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621E6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8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F2CFB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566ED5" w:rsidRPr="001A4D79" w14:paraId="202A2979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82FF1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40824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933E1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820AC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566ED5" w:rsidRPr="001A4D79" w14:paraId="354ABF88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5C946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72C65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EC760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3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39FEA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566ED5" w:rsidRPr="001A4D79" w14:paraId="128EC831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29110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3BF51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6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F8295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16725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566ED5" w:rsidRPr="001A4D79" w14:paraId="3A536DD7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2B9CD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E9137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3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5B71B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E75A0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566ED5" w:rsidRPr="001A4D79" w14:paraId="6A67C6AF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9AE78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6F182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1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BDFBD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35BDC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566ED5" w:rsidRPr="001A4D79" w14:paraId="051D4A2B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E1785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90B08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8F0D8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1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C7E7D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566ED5" w:rsidRPr="001A4D79" w14:paraId="72F8D895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31568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9230E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2959F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2BDD1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566ED5" w:rsidRPr="001A4D79" w14:paraId="5ADC82E3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9CE47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B6743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55DA4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6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6306C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566ED5" w:rsidRPr="001A4D79" w14:paraId="0EA03C57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62EA2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7D379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6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87B89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3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8018C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566ED5" w:rsidRPr="001A4D79" w14:paraId="6F8C8882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79F56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875E4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F88E3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35D3C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566ED5" w:rsidRPr="001A4D79" w14:paraId="57F4A1EC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DC887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2D310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7D591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903D4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566ED5" w:rsidRPr="001A4D79" w14:paraId="7C135F73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4C6A1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4FDE7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D8AF0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81B7D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566ED5" w:rsidRPr="001A4D79" w14:paraId="4976AAA6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1C534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70A46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1E39E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5E31E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566ED5" w:rsidRPr="001A4D79" w14:paraId="52A3B44A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D7759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87164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2DDEC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88359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566ED5" w:rsidRPr="001A4D79" w14:paraId="5AC43635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8553E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B2DFA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F8C70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B7C82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566ED5" w:rsidRPr="001A4D79" w14:paraId="2282CF56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064D3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8B6C2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834F2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42D83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566ED5" w:rsidRPr="001A4D79" w14:paraId="7A15A133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8DA6E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06CAD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603F7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2C969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66ED5" w:rsidRPr="001A4D79" w14:paraId="10E981BE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61C7C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F9DBB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30339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F77F4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66ED5" w:rsidRPr="001A4D79" w14:paraId="693FDCF7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30F0B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4FB9B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51E49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79A1C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66ED5" w:rsidRPr="001A4D79" w14:paraId="7D05100A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CE3CB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BCA72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2603D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2E26B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66ED5" w:rsidRPr="001A4D79" w14:paraId="3F4026EE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5427F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4ED82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3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8793B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FA094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66ED5" w:rsidRPr="001A4D79" w14:paraId="4398197E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25826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C5B8F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147CD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C6EEC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66ED5" w:rsidRPr="001A4D79" w14:paraId="34920F2B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6D4BC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C0198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60122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631D1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66ED5" w:rsidRPr="001A4D79" w14:paraId="23D757A3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CC234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34013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DE40D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2CE0B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66ED5" w:rsidRPr="001A4D79" w14:paraId="25C9D9E1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9C150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9DD47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3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A9DA5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EAD43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66ED5" w:rsidRPr="001A4D79" w14:paraId="1452D9A2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84DDA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F781D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FDB29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779A8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66ED5" w:rsidRPr="001A4D79" w14:paraId="312E5615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3C6C9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DE9ED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4324B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A3134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66ED5" w:rsidRPr="001A4D79" w14:paraId="6D9422A6" w14:textId="77777777" w:rsidTr="00767B82">
        <w:trPr>
          <w:trHeight w:val="275"/>
        </w:trPr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93453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9460B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0F16E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AF636" w14:textId="77777777" w:rsidR="00566ED5" w:rsidRPr="001A4D79" w:rsidRDefault="00566ED5" w:rsidP="00767B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14:paraId="0037AF6B" w14:textId="77777777" w:rsidR="005012A5" w:rsidRDefault="005012A5"/>
    <w:sectPr w:rsidR="005012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E2470E" w14:textId="77777777" w:rsidR="00815D06" w:rsidRDefault="00815D06" w:rsidP="00566ED5">
      <w:r>
        <w:separator/>
      </w:r>
    </w:p>
  </w:endnote>
  <w:endnote w:type="continuationSeparator" w:id="0">
    <w:p w14:paraId="1F7C8053" w14:textId="77777777" w:rsidR="00815D06" w:rsidRDefault="00815D06" w:rsidP="00566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DF483" w14:textId="77777777" w:rsidR="00815D06" w:rsidRDefault="00815D06" w:rsidP="00566ED5">
      <w:r>
        <w:separator/>
      </w:r>
    </w:p>
  </w:footnote>
  <w:footnote w:type="continuationSeparator" w:id="0">
    <w:p w14:paraId="02A13A8A" w14:textId="77777777" w:rsidR="00815D06" w:rsidRDefault="00815D06" w:rsidP="00566E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2A5"/>
    <w:rsid w:val="0001293F"/>
    <w:rsid w:val="005012A5"/>
    <w:rsid w:val="00566ED5"/>
    <w:rsid w:val="00815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26AA2C"/>
  <w15:chartTrackingRefBased/>
  <w15:docId w15:val="{7D83819A-6C09-4065-949C-1244F5BE6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6E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6E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6E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6E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408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小丽</dc:creator>
  <cp:keywords/>
  <dc:description/>
  <cp:lastModifiedBy>陈 小丽</cp:lastModifiedBy>
  <cp:revision>3</cp:revision>
  <dcterms:created xsi:type="dcterms:W3CDTF">2022-08-27T16:28:00Z</dcterms:created>
  <dcterms:modified xsi:type="dcterms:W3CDTF">2022-08-31T14:55:00Z</dcterms:modified>
</cp:coreProperties>
</file>